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2C0E2" w14:textId="0468A9E8" w:rsidR="00D02E5A" w:rsidRPr="00FB43BA" w:rsidRDefault="000E3637">
      <w:pPr>
        <w:rPr>
          <w:rFonts w:ascii="Times New Roman" w:hAnsi="Times New Roman" w:cs="Times New Roman"/>
          <w:b/>
          <w:bCs/>
        </w:rPr>
      </w:pPr>
      <w:r w:rsidRPr="000E3637">
        <w:rPr>
          <w:rFonts w:ascii="Times New Roman" w:hAnsi="Times New Roman" w:cs="Times New Roman"/>
          <w:b/>
          <w:bCs/>
        </w:rPr>
        <w:t>Supplementary</w:t>
      </w:r>
      <w:r w:rsidR="00D02E5A" w:rsidRPr="00FB43BA"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 w:hint="eastAsia"/>
          <w:b/>
          <w:bCs/>
        </w:rPr>
        <w:t>able</w:t>
      </w:r>
      <w:r w:rsidR="00D02E5A" w:rsidRPr="00FB43BA">
        <w:rPr>
          <w:rFonts w:ascii="Times New Roman" w:hAnsi="Times New Roman" w:cs="Times New Roman"/>
          <w:b/>
          <w:bCs/>
        </w:rPr>
        <w:t xml:space="preserve"> 1. Quality assessment of the in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463"/>
        <w:gridCol w:w="1510"/>
        <w:gridCol w:w="1446"/>
        <w:gridCol w:w="1558"/>
        <w:gridCol w:w="1558"/>
        <w:gridCol w:w="1304"/>
        <w:gridCol w:w="1510"/>
        <w:gridCol w:w="1369"/>
        <w:gridCol w:w="864"/>
      </w:tblGrid>
      <w:tr w:rsidR="00592FD6" w:rsidRPr="00592FD6" w14:paraId="165B1C1B" w14:textId="77777777" w:rsidTr="00592FD6">
        <w:trPr>
          <w:trHeight w:val="1200"/>
        </w:trPr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81565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tudy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9C039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E02059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lection of the non exposed cohor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5E7C7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9711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386B9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4301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6984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C000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equacy of follow up of cohort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9130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ality score</w:t>
            </w:r>
          </w:p>
        </w:tc>
      </w:tr>
      <w:tr w:rsidR="00592FD6" w:rsidRPr="00592FD6" w14:paraId="60869BDB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EC42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amaullee 20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17F83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8EC4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EEAA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AB417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C95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146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C966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00B4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F180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92FD6" w:rsidRPr="00592FD6" w14:paraId="167BB067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1107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undi 20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05A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5FF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36CD4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D768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9B2E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0ADA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308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6585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602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92FD6" w:rsidRPr="00592FD6" w14:paraId="4491C558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0DCD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amaullee 20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D35A8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531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344A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A990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8D95E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7E61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3766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2D43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362A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92FD6" w:rsidRPr="00592FD6" w14:paraId="0543A1C2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A3E0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lder 20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9939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F92B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E22D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C657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EA53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02926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7D15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719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457D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92FD6" w:rsidRPr="00592FD6" w14:paraId="60D97B44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3EAF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ganga 20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83A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AEB0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04ECE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2FD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53B6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C90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4A97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35E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ED54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92FD6" w:rsidRPr="00592FD6" w14:paraId="1C1706EF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D20C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dani 20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8D0E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21C42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E59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FCFD8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4518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8955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2CAA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44BB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0A50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92FD6" w:rsidRPr="00592FD6" w14:paraId="74C5E9F2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C40F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fferberth 20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46F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F6C6B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1F28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3D03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831E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E65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A780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9CEF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68F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92FD6" w:rsidRPr="00592FD6" w14:paraId="77E4FE3A" w14:textId="77777777" w:rsidTr="00592FD6">
        <w:trPr>
          <w:trHeight w:val="399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CE79E" w14:textId="77777777" w:rsidR="00592FD6" w:rsidRPr="00592FD6" w:rsidRDefault="00592FD6" w:rsidP="00592F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mpson 201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E783B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7557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75F2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AEEC1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63ECD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40C65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C7B4C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2EF26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D44CB" w14:textId="77777777" w:rsidR="00592FD6" w:rsidRPr="00592FD6" w:rsidRDefault="00592FD6" w:rsidP="00592F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92FD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</w:tbl>
    <w:p w14:paraId="09BACCAF" w14:textId="77777777" w:rsidR="00E23DB1" w:rsidRPr="00D02E5A" w:rsidRDefault="00E23DB1">
      <w:pPr>
        <w:rPr>
          <w:rFonts w:ascii="Times New Roman" w:hAnsi="Times New Roman" w:cs="Times New Roman"/>
        </w:rPr>
      </w:pPr>
    </w:p>
    <w:p w14:paraId="5DBD90B5" w14:textId="4C654EB0" w:rsidR="00D02E5A" w:rsidRPr="00D02E5A" w:rsidRDefault="00D02E5A">
      <w:pPr>
        <w:rPr>
          <w:rFonts w:ascii="Times New Roman" w:hAnsi="Times New Roman" w:cs="Times New Roman"/>
        </w:rPr>
      </w:pPr>
    </w:p>
    <w:p w14:paraId="65889518" w14:textId="77777777" w:rsidR="00D02E5A" w:rsidRPr="00D02E5A" w:rsidRDefault="00D02E5A">
      <w:pPr>
        <w:rPr>
          <w:rFonts w:ascii="Times New Roman" w:hAnsi="Times New Roman" w:cs="Times New Roman"/>
        </w:rPr>
      </w:pPr>
    </w:p>
    <w:sectPr w:rsidR="00D02E5A" w:rsidRPr="00D02E5A" w:rsidSect="00991B7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19BB1" w14:textId="77777777" w:rsidR="006B622C" w:rsidRDefault="006B622C" w:rsidP="00991B7E">
      <w:r>
        <w:separator/>
      </w:r>
    </w:p>
  </w:endnote>
  <w:endnote w:type="continuationSeparator" w:id="0">
    <w:p w14:paraId="17A56838" w14:textId="77777777" w:rsidR="006B622C" w:rsidRDefault="006B622C" w:rsidP="00991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74A7D" w14:textId="77777777" w:rsidR="006B622C" w:rsidRDefault="006B622C" w:rsidP="00991B7E">
      <w:r>
        <w:separator/>
      </w:r>
    </w:p>
  </w:footnote>
  <w:footnote w:type="continuationSeparator" w:id="0">
    <w:p w14:paraId="2C616D4C" w14:textId="77777777" w:rsidR="006B622C" w:rsidRDefault="006B622C" w:rsidP="00991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A6"/>
    <w:rsid w:val="00071A18"/>
    <w:rsid w:val="000E3637"/>
    <w:rsid w:val="004858AA"/>
    <w:rsid w:val="00592FD6"/>
    <w:rsid w:val="006063D1"/>
    <w:rsid w:val="006B622C"/>
    <w:rsid w:val="00895D47"/>
    <w:rsid w:val="00991B7E"/>
    <w:rsid w:val="009D67A6"/>
    <w:rsid w:val="00BB21B0"/>
    <w:rsid w:val="00C00570"/>
    <w:rsid w:val="00D02E5A"/>
    <w:rsid w:val="00E23DB1"/>
    <w:rsid w:val="00FB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2EAD1"/>
  <w15:chartTrackingRefBased/>
  <w15:docId w15:val="{E9AE1350-B8AA-4D19-B1A2-90CFF212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湘</dc:creator>
  <cp:keywords/>
  <dc:description/>
  <cp:lastModifiedBy>湘 刘</cp:lastModifiedBy>
  <cp:revision>14</cp:revision>
  <dcterms:created xsi:type="dcterms:W3CDTF">2022-09-29T04:34:00Z</dcterms:created>
  <dcterms:modified xsi:type="dcterms:W3CDTF">2023-08-04T13:39:00Z</dcterms:modified>
</cp:coreProperties>
</file>